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022EEE2F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1C11B4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r w:rsidR="003578F4" w:rsidRPr="001A13F5">
              <w:rPr>
                <w:rFonts w:ascii="Arial" w:hAnsi="Arial" w:cs="Arial"/>
              </w:rPr>
              <w:t>series?</w:t>
            </w:r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5D742364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6EE62437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,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5F67CC15" w:rsidR="00FB5B21" w:rsidRPr="001A13F5" w:rsidRDefault="0069049C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711D9C60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32B55228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1804F288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4D6B1A30" w:rsidR="00FB5B21" w:rsidRPr="001A13F5" w:rsidRDefault="006B085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7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394181F5" w:rsidR="00FB5B21" w:rsidRPr="001A13F5" w:rsidRDefault="006B085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7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632A1DDD" w:rsidR="00FB5B21" w:rsidRPr="001A13F5" w:rsidRDefault="006B0857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-7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</w:t>
            </w:r>
            <w:proofErr w:type="gramStart"/>
            <w:r>
              <w:rPr>
                <w:rFonts w:ascii="Arial" w:hAnsi="Arial" w:cs="Arial"/>
                <w:b/>
              </w:rPr>
              <w:t>s)</w:t>
            </w:r>
            <w:proofErr w:type="gramEnd"/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6427FD53" w:rsidR="00FB5B21" w:rsidRPr="001A13F5" w:rsidRDefault="00BF7EA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7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418C6754" w:rsidR="00FB5B21" w:rsidRPr="001A13F5" w:rsidRDefault="006B085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7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355D2B29" w:rsidR="00FB5B21" w:rsidRPr="001A13F5" w:rsidRDefault="005B141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630EB7A2" w:rsidR="00FB5B21" w:rsidRPr="001A13F5" w:rsidRDefault="003F38A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,9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 xml:space="preserve">en altered or tinkered with, what </w:t>
            </w:r>
            <w:r>
              <w:rPr>
                <w:rFonts w:ascii="Arial" w:hAnsi="Arial" w:cs="Arial"/>
              </w:rPr>
              <w:lastRenderedPageBreak/>
              <w:t>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195D87BF" w:rsidR="00FB5B21" w:rsidRPr="001A13F5" w:rsidRDefault="003F38A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8,9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49039A82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285110F0" w:rsidR="00FB5B21" w:rsidRPr="001A13F5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54AAB80A" w:rsidR="00FB5B21" w:rsidRDefault="00CF696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,9</w:t>
            </w:r>
            <w:bookmarkStart w:id="0" w:name="_GoBack"/>
            <w:bookmarkEnd w:id="0"/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250172BA" w:rsidR="00FB5B21" w:rsidRDefault="00FB5B2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0FD0FC56" w:rsidR="00FB5B21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,6,7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548E2AE6" w:rsidR="00FB5B21" w:rsidRDefault="00FB5B2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5F6D19BA" w:rsidR="00FB5B21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6A90F904" w:rsidR="00FB5B21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56AE036A" w:rsidR="00FB5B21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5812F6C0" w:rsidR="00FB5B21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3974FCCC" w:rsidR="00FB5B21" w:rsidRDefault="005B141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</w:tbl>
    <w:p w14:paraId="3027FF4E" w14:textId="77777777" w:rsidR="003506E4" w:rsidRDefault="004032BC"/>
    <w:sectPr w:rsidR="003506E4" w:rsidSect="009B37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A0F0C" w14:textId="77777777" w:rsidR="004032BC" w:rsidRDefault="004032BC" w:rsidP="00006BFA">
      <w:r>
        <w:separator/>
      </w:r>
    </w:p>
  </w:endnote>
  <w:endnote w:type="continuationSeparator" w:id="0">
    <w:p w14:paraId="47191947" w14:textId="77777777" w:rsidR="004032BC" w:rsidRDefault="004032BC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1E3930" w14:textId="77777777" w:rsidR="00766632" w:rsidRDefault="007666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358A5" w14:textId="77777777" w:rsidR="00766632" w:rsidRDefault="007666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A9A496" w14:textId="77777777" w:rsidR="00766632" w:rsidRDefault="00766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22D16" w14:textId="77777777" w:rsidR="004032BC" w:rsidRDefault="004032BC" w:rsidP="00006BFA">
      <w:r>
        <w:separator/>
      </w:r>
    </w:p>
  </w:footnote>
  <w:footnote w:type="continuationSeparator" w:id="0">
    <w:p w14:paraId="22E509AA" w14:textId="77777777" w:rsidR="004032BC" w:rsidRDefault="004032BC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4C8AC7" w14:textId="77777777" w:rsidR="00766632" w:rsidRDefault="007666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71FD93" w14:textId="77777777" w:rsidR="00766632" w:rsidRDefault="007666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27146F"/>
    <w:rsid w:val="002D23C3"/>
    <w:rsid w:val="003578F4"/>
    <w:rsid w:val="003A4CB1"/>
    <w:rsid w:val="003F38AE"/>
    <w:rsid w:val="004032BC"/>
    <w:rsid w:val="00453ADE"/>
    <w:rsid w:val="004D1EE6"/>
    <w:rsid w:val="00530C32"/>
    <w:rsid w:val="005B1416"/>
    <w:rsid w:val="005B781C"/>
    <w:rsid w:val="0069049C"/>
    <w:rsid w:val="006B0857"/>
    <w:rsid w:val="00766632"/>
    <w:rsid w:val="00987D2B"/>
    <w:rsid w:val="009B3730"/>
    <w:rsid w:val="00A355BF"/>
    <w:rsid w:val="00A67A70"/>
    <w:rsid w:val="00A72CCA"/>
    <w:rsid w:val="00B64710"/>
    <w:rsid w:val="00B77BF9"/>
    <w:rsid w:val="00BD2F22"/>
    <w:rsid w:val="00BF7EA6"/>
    <w:rsid w:val="00CF6966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murad habib</cp:lastModifiedBy>
  <cp:revision>6</cp:revision>
  <dcterms:created xsi:type="dcterms:W3CDTF">2022-08-03T13:38:00Z</dcterms:created>
  <dcterms:modified xsi:type="dcterms:W3CDTF">2022-10-0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27T09:48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5ba81ed-75d0-4a0a-bcdb-e8872c0ce783</vt:lpwstr>
  </property>
  <property fmtid="{D5CDD505-2E9C-101B-9397-08002B2CF9AE}" pid="8" name="MSIP_Label_549ac42a-3eb4-4074-b885-aea26bd6241e_ContentBits">
    <vt:lpwstr>0</vt:lpwstr>
  </property>
</Properties>
</file>